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1440"/>
        <w:tblW w:w="10604" w:type="dxa"/>
        <w:tblLook w:val="04A0" w:firstRow="1" w:lastRow="0" w:firstColumn="1" w:lastColumn="0" w:noHBand="0" w:noVBand="1"/>
      </w:tblPr>
      <w:tblGrid>
        <w:gridCol w:w="1211"/>
        <w:gridCol w:w="1352"/>
        <w:gridCol w:w="2353"/>
        <w:gridCol w:w="1141"/>
        <w:gridCol w:w="1298"/>
        <w:gridCol w:w="3249"/>
      </w:tblGrid>
      <w:tr w:rsidR="001145CC" w:rsidRPr="000E4DE3" w:rsidTr="001D090A">
        <w:trPr>
          <w:trHeight w:val="651"/>
        </w:trPr>
        <w:tc>
          <w:tcPr>
            <w:tcW w:w="106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ementary Table 1: ICD10 and GP fall codes used for fall phenotype definition</w:t>
            </w:r>
          </w:p>
        </w:tc>
      </w:tr>
      <w:tr w:rsidR="001145CC" w:rsidRPr="000E4DE3" w:rsidTr="001D090A">
        <w:trPr>
          <w:trHeight w:val="864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fall related GP code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ded in Balance Phenotyp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son for not inclu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Fall related ICD10 code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ded in Balance Phenotype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son for not including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0.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 Ice and snow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1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0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 Ice and snow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2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0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 Ice and snow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 fear of falls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0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 Ice and snow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5D5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1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6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1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1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1.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1.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3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Due to collision with other person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4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 while being carried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5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loves wheelchai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5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loves wheelchai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5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loves wheelchai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6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Bed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7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Chai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8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other furni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1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A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0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and from stairs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10A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1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Ladd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alling on and from stair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2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Scaffolding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16D5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3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ut of or through building or structur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4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tree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5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Cliff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z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O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10J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…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0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0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0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1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5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1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2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C0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2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0z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t on same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0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1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2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3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n moving surfa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5z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y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y0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Against other object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3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yz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other accidental fal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TCz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Xa1GP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4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XaISO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XaPC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 fear of fall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5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Ua1A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Xaasz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5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7F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e code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6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6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7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8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8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8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6.9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Diving or jumping into wat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8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8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7.8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From one level to anoth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0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Bath tub or show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Bath tub or show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Bath tub or shower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3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3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3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8.4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n-specific fall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19.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W09.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Involves playground equipment</w:t>
            </w:r>
          </w:p>
        </w:tc>
      </w:tr>
      <w:tr w:rsidR="001145CC" w:rsidRPr="000E4DE3" w:rsidTr="001D090A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R29.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1145CC" w:rsidRPr="003E0DCD" w:rsidRDefault="001145CC" w:rsidP="001145C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IN"/>
        </w:rPr>
      </w:pPr>
      <w:r w:rsidRPr="003E0DCD">
        <w:rPr>
          <w:rFonts w:ascii="Arial" w:hAnsi="Arial" w:cs="Arial"/>
          <w:color w:val="000000"/>
          <w:sz w:val="22"/>
          <w:szCs w:val="22"/>
          <w:lang w:val="en-IN"/>
        </w:rPr>
        <w:t xml:space="preserve">Supplementary Table 2: Observational analysis in GP and HES derived fallers </w:t>
      </w:r>
    </w:p>
    <w:p w:rsidR="001145CC" w:rsidRDefault="001145CC" w:rsidP="001145CC"/>
    <w:tbl>
      <w:tblPr>
        <w:tblpPr w:leftFromText="180" w:rightFromText="180" w:vertAnchor="text" w:horzAnchor="page" w:tblpX="1" w:tblpY="302"/>
        <w:tblW w:w="1191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88"/>
        <w:gridCol w:w="1244"/>
        <w:gridCol w:w="587"/>
        <w:gridCol w:w="417"/>
        <w:gridCol w:w="417"/>
        <w:gridCol w:w="586"/>
        <w:gridCol w:w="417"/>
        <w:gridCol w:w="417"/>
        <w:gridCol w:w="586"/>
        <w:gridCol w:w="1225"/>
        <w:gridCol w:w="488"/>
        <w:gridCol w:w="417"/>
        <w:gridCol w:w="417"/>
        <w:gridCol w:w="576"/>
        <w:gridCol w:w="417"/>
        <w:gridCol w:w="417"/>
        <w:gridCol w:w="576"/>
        <w:gridCol w:w="222"/>
      </w:tblGrid>
      <w:tr w:rsidR="001145CC" w:rsidRPr="000E4DE3" w:rsidTr="001D090A">
        <w:trPr>
          <w:gridAfter w:val="1"/>
          <w:wAfter w:w="222" w:type="dxa"/>
          <w:trHeight w:val="238"/>
        </w:trPr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46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GP Derived</w:t>
            </w:r>
          </w:p>
        </w:tc>
        <w:tc>
          <w:tcPr>
            <w:tcW w:w="45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HES Derived</w:t>
            </w:r>
          </w:p>
        </w:tc>
      </w:tr>
      <w:tr w:rsidR="001145CC" w:rsidRPr="000E4DE3" w:rsidTr="001D090A">
        <w:trPr>
          <w:gridAfter w:val="1"/>
          <w:wAfter w:w="224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Exposure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 xml:space="preserve">Binary </w:t>
            </w:r>
          </w:p>
        </w:tc>
        <w:tc>
          <w:tcPr>
            <w:tcW w:w="1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Occurrence</w:t>
            </w:r>
          </w:p>
        </w:tc>
        <w:tc>
          <w:tcPr>
            <w:tcW w:w="1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Occurrence (ZIP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 xml:space="preserve">Binary </w:t>
            </w:r>
          </w:p>
        </w:tc>
        <w:tc>
          <w:tcPr>
            <w:tcW w:w="1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Occurrence</w:t>
            </w:r>
          </w:p>
        </w:tc>
        <w:tc>
          <w:tcPr>
            <w:tcW w:w="1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en-GB"/>
              </w:rPr>
              <w:t>Occurrence (ZIP)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Fall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OR (95% CI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Bet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Bet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OR (95% CI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Bet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S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Bet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S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-value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Mean BMI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206 (1.187-1.225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18E-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1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44 (1.130-1.158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9.59E-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9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Hand Grip Max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98 (0.672-0.725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&lt;2e-16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7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84E-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2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 xml:space="preserve"> &lt;2e-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72 (0.654-0.691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3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2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 xml:space="preserve"> 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Times measuring &gt;100mg Physical Activity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87 (0.836-0.939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63E-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18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4.51E-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698 (0.658-0.73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19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40E-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26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 xml:space="preserve"> &lt; 2e-16 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Times measuring  &gt;40mg Physical Activity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24 (0.873-0.975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16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1.96E-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16 (0.677-0.755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17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2E-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23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1.96E-04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International Physical Activity Questionnaire (IPAQ)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56 (0.936-0.976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7E-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3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96E-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1.98E-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04 (0.890-0.919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1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6.82E-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1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Depressed Ev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74 (1.290-1.459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5E-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2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8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47 (1.280-1.415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9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20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3.70E-0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CIDI Major Depressive Disorder Severity (CIDI MDD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50 (1.036-1.063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60E-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55E-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7.78E-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52 (1.042-1.062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 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45E-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Public Health Questionaire Severity (PHQ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53 (1.044-1.062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73 (1.067-1.080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31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 xml:space="preserve"> 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Generalised Anxiety Disorder (GAD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40 (1.029-1.050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74E-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053 (1.046-1.061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3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2.71E-0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45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GAD Ev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54 (1.500-1.809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62E-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5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4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14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04 (1.581-1.828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&lt;2e-16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24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4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4.03E-09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Number of years in educatio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74 (0.971-0.978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77E-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03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69 (0.967-0.972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3.48E-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0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Units of alcohol consumption per week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52 (0.917-0.986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2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1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3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4.45E-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987 (0.961-1.012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-0.00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7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-0.0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67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Smoker statu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75 (1.146-1.203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 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8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7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307 (1.287-1.328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0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75E-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9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&lt;2e-16</w:t>
            </w:r>
          </w:p>
        </w:tc>
      </w:tr>
      <w:tr w:rsidR="001145CC" w:rsidRPr="000E4DE3" w:rsidTr="001D090A">
        <w:trPr>
          <w:gridAfter w:val="1"/>
          <w:wAfter w:w="228" w:type="dxa"/>
          <w:trHeight w:val="238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Cigarettes per day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26 (1.105-1.147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 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3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1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2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1.177 (1.162-1.191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 xml:space="preserve"> &lt;2e-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7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t>4.03E-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5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45CC" w:rsidRPr="000E4DE3" w:rsidRDefault="001145CC" w:rsidP="001D090A">
            <w:pPr>
              <w:jc w:val="right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sz w:val="8"/>
                <w:szCs w:val="8"/>
                <w:lang w:eastAsia="en-GB"/>
              </w:rPr>
              <w:t xml:space="preserve"> &lt;2e-16</w:t>
            </w:r>
          </w:p>
        </w:tc>
      </w:tr>
      <w:tr w:rsidR="001145CC" w:rsidRPr="000E4DE3" w:rsidTr="001D090A">
        <w:trPr>
          <w:gridAfter w:val="1"/>
          <w:wAfter w:w="221" w:type="dxa"/>
          <w:trHeight w:val="338"/>
        </w:trPr>
        <w:tc>
          <w:tcPr>
            <w:tcW w:w="11691" w:type="dxa"/>
            <w:gridSpan w:val="1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  <w:lastRenderedPageBreak/>
              <w:t>*represents per change in standard deviation. All regressions using the binary falls metric as outcome uses a logistic model. All regressions using occurrence without controls metric uses a linear model. All regressions using the occurrence with controls uses a zero inflated poisson regression model. All models were adjusted for age and sex.</w:t>
            </w:r>
          </w:p>
        </w:tc>
      </w:tr>
      <w:tr w:rsidR="001145CC" w:rsidRPr="000E4DE3" w:rsidTr="001D090A">
        <w:trPr>
          <w:trHeight w:val="238"/>
        </w:trPr>
        <w:tc>
          <w:tcPr>
            <w:tcW w:w="11691" w:type="dxa"/>
            <w:gridSpan w:val="1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</w:tbl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tbl>
      <w:tblPr>
        <w:tblW w:w="9077" w:type="dxa"/>
        <w:tblLook w:val="04A0" w:firstRow="1" w:lastRow="0" w:firstColumn="1" w:lastColumn="0" w:noHBand="0" w:noVBand="1"/>
      </w:tblPr>
      <w:tblGrid>
        <w:gridCol w:w="2109"/>
        <w:gridCol w:w="1191"/>
        <w:gridCol w:w="1191"/>
        <w:gridCol w:w="1308"/>
        <w:gridCol w:w="1191"/>
        <w:gridCol w:w="1191"/>
        <w:gridCol w:w="1308"/>
      </w:tblGrid>
      <w:tr w:rsidR="001145CC" w:rsidRPr="000E4DE3" w:rsidTr="001D090A">
        <w:trPr>
          <w:trHeight w:val="609"/>
        </w:trPr>
        <w:tc>
          <w:tcPr>
            <w:tcW w:w="9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ementary Table 3: Genetic Correlations of HES and GP derived falls against variables of interest.</w:t>
            </w:r>
          </w:p>
        </w:tc>
      </w:tr>
      <w:tr w:rsidR="001145CC" w:rsidRPr="000E4DE3" w:rsidTr="001D090A">
        <w:trPr>
          <w:trHeight w:val="291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tic Correlations </w:t>
            </w:r>
          </w:p>
        </w:tc>
        <w:tc>
          <w:tcPr>
            <w:tcW w:w="3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P Derived</w:t>
            </w:r>
          </w:p>
        </w:tc>
        <w:tc>
          <w:tcPr>
            <w:tcW w:w="3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ES Derived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i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g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g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BMI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376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7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1.73E-0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338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49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9.12E-12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 xml:space="preserve">Hand Grip Max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-0.20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64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-0.246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4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3.77E-08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Physucal Activit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-0.08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7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-0.17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66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10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Depressi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376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7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1.73E-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360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5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8.05E-12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Anxiet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58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27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349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176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48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Neuroticis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289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7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4.90E-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24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5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1.62E-06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Education year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-0.31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7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1.91E-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-0.20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45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7.85E-06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Alzheimer’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-0.117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9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-0.02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7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77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TDI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34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8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1.00E-0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38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7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7.39E-08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Alcohol Consumpti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11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19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19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8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24</w:t>
            </w:r>
          </w:p>
        </w:tc>
      </w:tr>
      <w:tr w:rsidR="001145CC" w:rsidRPr="000E4DE3" w:rsidTr="001D090A">
        <w:trPr>
          <w:trHeight w:val="288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Cigarettes per da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34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0.067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3.11E-0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494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0.06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0E4DE3" w:rsidRDefault="001145CC" w:rsidP="001D090A">
            <w:pPr>
              <w:ind w:firstLineChars="100" w:firstLine="240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E4DE3">
              <w:rPr>
                <w:rFonts w:ascii="Arial" w:eastAsia="Times New Roman" w:hAnsi="Arial" w:cs="Arial"/>
                <w:lang w:eastAsia="en-GB"/>
              </w:rPr>
              <w:t>2.26E-15</w:t>
            </w:r>
          </w:p>
        </w:tc>
      </w:tr>
      <w:tr w:rsidR="001145CC" w:rsidRPr="000E4DE3" w:rsidTr="001D090A">
        <w:trPr>
          <w:trHeight w:val="291"/>
        </w:trPr>
        <w:tc>
          <w:tcPr>
            <w:tcW w:w="9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0E4DE3" w:rsidRDefault="001145CC" w:rsidP="001D090A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4DE3">
              <w:rPr>
                <w:rFonts w:ascii="Arial" w:eastAsia="Times New Roman" w:hAnsi="Arial" w:cs="Arial"/>
                <w:color w:val="000000"/>
                <w:lang w:eastAsia="en-GB"/>
              </w:rPr>
              <w:t>*rg is the proportion of the variance that two traits share due to genetic variants</w:t>
            </w:r>
          </w:p>
        </w:tc>
      </w:tr>
    </w:tbl>
    <w:p w:rsidR="001145CC" w:rsidRDefault="001145CC" w:rsidP="001145CC"/>
    <w:p w:rsidR="001145CC" w:rsidRDefault="001145CC" w:rsidP="001145CC"/>
    <w:tbl>
      <w:tblPr>
        <w:tblW w:w="11646" w:type="dxa"/>
        <w:tblInd w:w="-1445" w:type="dxa"/>
        <w:tblLook w:val="04A0" w:firstRow="1" w:lastRow="0" w:firstColumn="1" w:lastColumn="0" w:noHBand="0" w:noVBand="1"/>
      </w:tblPr>
      <w:tblGrid>
        <w:gridCol w:w="923"/>
        <w:gridCol w:w="1310"/>
        <w:gridCol w:w="1351"/>
        <w:gridCol w:w="1218"/>
        <w:gridCol w:w="1787"/>
        <w:gridCol w:w="992"/>
        <w:gridCol w:w="851"/>
        <w:gridCol w:w="1484"/>
        <w:gridCol w:w="2126"/>
      </w:tblGrid>
      <w:tr w:rsidR="001145CC" w:rsidRPr="007E00A7" w:rsidTr="001D090A">
        <w:trPr>
          <w:trHeight w:val="300"/>
        </w:trPr>
        <w:tc>
          <w:tcPr>
            <w:tcW w:w="95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ementary Table 4: Top hits from Trajanoska et al (2020) in Falls GWA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 the present GWA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 Trajanoska et al 2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ri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isk Increasing Allele (A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isk Raising Allele 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Combin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709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50114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709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50082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709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50096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Combin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111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60625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 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111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60583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 </w:t>
            </w:r>
          </w:p>
        </w:tc>
      </w:tr>
      <w:tr w:rsidR="001145CC" w:rsidRPr="007E00A7" w:rsidTr="001D090A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rs2111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6060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 </w:t>
            </w:r>
          </w:p>
        </w:tc>
      </w:tr>
      <w:tr w:rsidR="001145CC" w:rsidRPr="007E00A7" w:rsidTr="001D090A">
        <w:trPr>
          <w:trHeight w:val="982"/>
        </w:trPr>
        <w:tc>
          <w:tcPr>
            <w:tcW w:w="95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SNPs are the two hits from the previous Falls GWAS based on self reported falls. These SNPs were identified in our GWAS and then the Betas, SE and P-Values were reported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1145CC" w:rsidRDefault="001145CC" w:rsidP="001145CC"/>
    <w:p w:rsidR="001145CC" w:rsidRDefault="001145CC" w:rsidP="001145CC"/>
    <w:tbl>
      <w:tblPr>
        <w:tblW w:w="8900" w:type="dxa"/>
        <w:tblLook w:val="04A0" w:firstRow="1" w:lastRow="0" w:firstColumn="1" w:lastColumn="0" w:noHBand="0" w:noVBand="1"/>
      </w:tblPr>
      <w:tblGrid>
        <w:gridCol w:w="577"/>
        <w:gridCol w:w="808"/>
        <w:gridCol w:w="1014"/>
        <w:gridCol w:w="3397"/>
        <w:gridCol w:w="1103"/>
        <w:gridCol w:w="1103"/>
        <w:gridCol w:w="1008"/>
      </w:tblGrid>
      <w:tr w:rsidR="001145CC" w:rsidRPr="007E00A7" w:rsidTr="001D090A">
        <w:trPr>
          <w:trHeight w:val="288"/>
        </w:trPr>
        <w:tc>
          <w:tcPr>
            <w:tcW w:w="89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Table 5: Sensitivity analysis stratifying the association of the top GWAS hit by age </w:t>
            </w:r>
          </w:p>
        </w:tc>
      </w:tr>
      <w:tr w:rsidR="001145CC" w:rsidRPr="007E00A7" w:rsidTr="001D090A">
        <w:trPr>
          <w:trHeight w:val="3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Cas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Controls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Risk of Falling per C Allele (OR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LCI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UC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1145CC" w:rsidRPr="007E00A7" w:rsidTr="001D090A">
        <w:trPr>
          <w:trHeight w:val="28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≤6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37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49650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0550835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0187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0914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3.82E-03</w:t>
            </w:r>
          </w:p>
        </w:tc>
      </w:tr>
      <w:tr w:rsidR="001145CC" w:rsidRPr="007E00A7" w:rsidTr="001D090A">
        <w:trPr>
          <w:trHeight w:val="28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&gt;6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70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31008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1465185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0918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1.2011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9.39E-07</w:t>
            </w:r>
          </w:p>
        </w:tc>
      </w:tr>
    </w:tbl>
    <w:p w:rsidR="001145CC" w:rsidRDefault="001145CC" w:rsidP="001145CC"/>
    <w:tbl>
      <w:tblPr>
        <w:tblW w:w="4380" w:type="dxa"/>
        <w:tblLook w:val="04A0" w:firstRow="1" w:lastRow="0" w:firstColumn="1" w:lastColumn="0" w:noHBand="0" w:noVBand="1"/>
      </w:tblPr>
      <w:tblGrid>
        <w:gridCol w:w="2388"/>
        <w:gridCol w:w="1992"/>
      </w:tblGrid>
      <w:tr w:rsidR="001145CC" w:rsidRPr="007E00A7" w:rsidTr="001D090A">
        <w:trPr>
          <w:trHeight w:val="744"/>
        </w:trPr>
        <w:tc>
          <w:tcPr>
            <w:tcW w:w="4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6: MR Egger P Values for all 2 Sample analyses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R Egger P Value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M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Favourable Adiposity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Unfavourable Adiposity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Depressed Eve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Education year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Alcohol consump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1145CC" w:rsidRPr="007E00A7" w:rsidTr="001D090A">
        <w:trPr>
          <w:trHeight w:val="288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45CC" w:rsidRPr="007E00A7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p w:rsidR="001145CC" w:rsidRDefault="001145CC" w:rsidP="001145CC"/>
    <w:tbl>
      <w:tblPr>
        <w:tblW w:w="10359" w:type="dxa"/>
        <w:tblLook w:val="04A0" w:firstRow="1" w:lastRow="0" w:firstColumn="1" w:lastColumn="0" w:noHBand="0" w:noVBand="1"/>
      </w:tblPr>
      <w:tblGrid>
        <w:gridCol w:w="3181"/>
        <w:gridCol w:w="1123"/>
        <w:gridCol w:w="1257"/>
        <w:gridCol w:w="2102"/>
        <w:gridCol w:w="1968"/>
        <w:gridCol w:w="925"/>
      </w:tblGrid>
      <w:tr w:rsidR="001145CC" w:rsidRPr="007E00A7" w:rsidTr="001D090A">
        <w:trPr>
          <w:trHeight w:val="76"/>
        </w:trPr>
        <w:tc>
          <w:tcPr>
            <w:tcW w:w="10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0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ementary Table 7: MR lap results for HES and GP falls against phenotypes of interest.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ES/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ary MR Method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R (95%CI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M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329 (1.207-1.45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16E-0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M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235 (1.135-1.33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5.68E-0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Favourable Adipos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324 (1.032-1.61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Favourable Adipos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271 (0.899-1.64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Unfavourable Adipos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489 (1.267-1.71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Unfavourable Adipos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457 (1.216-1.69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and Grip Strength Max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57 (0.943-0.97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17E-09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and Grip Strength Max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55 (0.936-0.97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.27E-06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73 (0.949-0.99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93 (0.959-1.02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Sedentary Tim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05 (0.973-1.03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Sedentary Tim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61 (1.014-1.10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1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Depressed Ev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141 (0.927-1.35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Depressed Ev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254 (0.952-1.55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162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Neuroticis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50 (1.022-1.07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5.28E-04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Neuroticis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80 (1.044-1.11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.39E-0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eneralised Anxie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23 (0.911-1.13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eneralised Anxie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93 (0.922-1.26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PGC Major Depressive Disorder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083 (1.034-1.13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.92E-0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 xml:space="preserve">PGC Major Depressive Disorder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1.135 (1.073-1.19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.92E-05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education year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24 (0.905-0.94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6.47E-06</w:t>
            </w:r>
          </w:p>
        </w:tc>
      </w:tr>
      <w:tr w:rsidR="001145CC" w:rsidRPr="007E00A7" w:rsidTr="001D090A">
        <w:trPr>
          <w:trHeight w:val="76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education year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Rla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924 (0.896-0.95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6.57E-04</w:t>
            </w:r>
          </w:p>
        </w:tc>
      </w:tr>
      <w:tr w:rsidR="001145CC" w:rsidRPr="007E00A7" w:rsidTr="001D090A">
        <w:trPr>
          <w:trHeight w:val="147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ean units of alcohol consumption per week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H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.424 (1.855-2.99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028</w:t>
            </w:r>
          </w:p>
        </w:tc>
      </w:tr>
      <w:tr w:rsidR="001145CC" w:rsidRPr="007E00A7" w:rsidTr="001D090A">
        <w:trPr>
          <w:trHeight w:val="147"/>
        </w:trPr>
        <w:tc>
          <w:tcPr>
            <w:tcW w:w="3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Mean units of alcohol consumption per week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2 -Sampl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815 (0.202-1.42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7E00A7" w:rsidRDefault="001145CC" w:rsidP="001D090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E00A7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</w:tr>
    </w:tbl>
    <w:p w:rsidR="001145CC" w:rsidRDefault="001145CC" w:rsidP="001145CC"/>
    <w:p w:rsidR="001145CC" w:rsidRDefault="001145CC" w:rsidP="001145CC"/>
    <w:tbl>
      <w:tblPr>
        <w:tblW w:w="10243" w:type="dxa"/>
        <w:tblLook w:val="04A0" w:firstRow="1" w:lastRow="0" w:firstColumn="1" w:lastColumn="0" w:noHBand="0" w:noVBand="1"/>
      </w:tblPr>
      <w:tblGrid>
        <w:gridCol w:w="2097"/>
        <w:gridCol w:w="1411"/>
        <w:gridCol w:w="2193"/>
        <w:gridCol w:w="1570"/>
        <w:gridCol w:w="818"/>
        <w:gridCol w:w="1183"/>
        <w:gridCol w:w="971"/>
      </w:tblGrid>
      <w:tr w:rsidR="001145CC" w:rsidRPr="00D740D5" w:rsidTr="001D090A">
        <w:trPr>
          <w:trHeight w:val="295"/>
        </w:trPr>
        <w:tc>
          <w:tcPr>
            <w:tcW w:w="102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table 8 One Sample MR results </w:t>
            </w:r>
          </w:p>
        </w:tc>
      </w:tr>
      <w:tr w:rsidR="001145CC" w:rsidRPr="00D740D5" w:rsidTr="001D090A">
        <w:trPr>
          <w:trHeight w:val="590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b/>
                <w:bCs/>
                <w:lang w:eastAsia="en-GB"/>
              </w:rPr>
              <w:t>SNPs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b/>
                <w:bCs/>
                <w:lang w:eastAsia="en-GB"/>
              </w:rPr>
              <w:t>F-statistic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b/>
                <w:bCs/>
                <w:lang w:eastAsia="en-GB"/>
              </w:rPr>
              <w:t>R</w:t>
            </w:r>
            <w:r w:rsidRPr="00D740D5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2</w:t>
            </w:r>
            <w:r w:rsidRPr="00D740D5">
              <w:rPr>
                <w:rFonts w:ascii="Calibri" w:eastAsia="Times New Roman" w:hAnsi="Calibri" w:cs="Calibri"/>
                <w:b/>
                <w:bCs/>
                <w:sz w:val="17"/>
                <w:szCs w:val="17"/>
                <w:lang w:eastAsia="en-GB"/>
              </w:rPr>
              <w:t> </w:t>
            </w:r>
          </w:p>
        </w:tc>
      </w:tr>
      <w:tr w:rsidR="001145CC" w:rsidRPr="00D740D5" w:rsidTr="001D090A">
        <w:trPr>
          <w:trHeight w:val="590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.223 (1.147- 1.343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430,9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73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102.6774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0.0169 </w:t>
            </w:r>
          </w:p>
        </w:tc>
      </w:tr>
      <w:tr w:rsidR="001145CC" w:rsidRPr="00D740D5" w:rsidTr="001D090A">
        <w:trPr>
          <w:trHeight w:val="295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Hand Grip Streng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0.740 (0.670- 0.819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429,0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192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20.5502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0.0134 </w:t>
            </w:r>
          </w:p>
        </w:tc>
      </w:tr>
      <w:tr w:rsidR="001145CC" w:rsidRPr="00D740D5" w:rsidTr="001D090A">
        <w:trPr>
          <w:trHeight w:val="590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IDI MDD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.330 (1.153- 1.34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40,8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Levey GRS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756.5869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0.0053 </w:t>
            </w:r>
          </w:p>
        </w:tc>
      </w:tr>
      <w:tr w:rsidR="001145CC" w:rsidRPr="00D740D5" w:rsidTr="001D090A">
        <w:trPr>
          <w:trHeight w:val="590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Q9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.342 (1.178- 1.528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40,8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Levey GRS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416.3891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0.0029 </w:t>
            </w:r>
          </w:p>
        </w:tc>
      </w:tr>
      <w:tr w:rsidR="001145CC" w:rsidRPr="00D740D5" w:rsidTr="001D090A">
        <w:trPr>
          <w:trHeight w:val="295"/>
        </w:trPr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Alcoho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5CC" w:rsidRPr="00D740D5" w:rsidRDefault="001145CC" w:rsidP="001D09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40D5">
              <w:rPr>
                <w:rFonts w:ascii="Arial" w:eastAsia="Times New Roman" w:hAnsi="Arial" w:cs="Arial"/>
                <w:color w:val="000000"/>
                <w:lang w:eastAsia="en-GB"/>
              </w:rPr>
              <w:t>Binary Fall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1.786 (1.584- 2.01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5CC" w:rsidRPr="00D740D5" w:rsidRDefault="001145CC" w:rsidP="001D090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328,1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19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72.3847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lang w:eastAsia="en-GB"/>
              </w:rPr>
              <w:t>0.0042 </w:t>
            </w:r>
          </w:p>
        </w:tc>
      </w:tr>
      <w:tr w:rsidR="001145CC" w:rsidRPr="00D740D5" w:rsidTr="001D090A">
        <w:trPr>
          <w:trHeight w:val="1014"/>
        </w:trPr>
        <w:tc>
          <w:tcPr>
            <w:tcW w:w="102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45CC" w:rsidRPr="00D740D5" w:rsidRDefault="001145CC" w:rsidP="001D090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40D5">
              <w:rPr>
                <w:rFonts w:ascii="Calibri" w:eastAsia="Times New Roman" w:hAnsi="Calibri" w:cs="Calibri"/>
                <w:color w:val="000000"/>
                <w:lang w:eastAsia="en-GB"/>
              </w:rPr>
              <w:t>Summary of Genetic Variants used in one-sample MR analyses.  Causal effects as estimated by a Poisson model, results are converted in rate ratio (95% CI), interpreted as how many times the rate of falls changes in response to a unit change in the exposure. Alcohol, BMI, grip strength are standardised.</w:t>
            </w:r>
          </w:p>
        </w:tc>
      </w:tr>
    </w:tbl>
    <w:p w:rsidR="001145CC" w:rsidRDefault="001145CC" w:rsidP="001145CC"/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2367D1" w:rsidRDefault="002367D1"/>
    <w:p w:rsidR="001145CC" w:rsidRDefault="001145CC"/>
    <w:p w:rsidR="001145CC" w:rsidRDefault="001145CC" w:rsidP="001145CC">
      <w:pPr>
        <w:rPr>
          <w:rFonts w:ascii="Arial" w:hAnsi="Arial" w:cs="Arial"/>
          <w:b/>
          <w:bCs/>
          <w:sz w:val="22"/>
          <w:szCs w:val="22"/>
        </w:rPr>
      </w:pPr>
    </w:p>
    <w:p w:rsidR="001145CC" w:rsidRDefault="001145CC" w:rsidP="001145CC">
      <w:pPr>
        <w:rPr>
          <w:rFonts w:ascii="Arial" w:hAnsi="Arial" w:cs="Arial"/>
          <w:b/>
          <w:bCs/>
          <w:sz w:val="22"/>
          <w:szCs w:val="22"/>
        </w:rPr>
      </w:pPr>
    </w:p>
    <w:p w:rsidR="001145CC" w:rsidRDefault="001145CC" w:rsidP="001145CC">
      <w:pPr>
        <w:rPr>
          <w:rFonts w:ascii="Arial" w:hAnsi="Arial" w:cs="Arial"/>
          <w:b/>
          <w:bCs/>
          <w:sz w:val="22"/>
          <w:szCs w:val="22"/>
        </w:rPr>
      </w:pPr>
    </w:p>
    <w:p w:rsidR="001145CC" w:rsidRDefault="001145CC" w:rsidP="001145C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145CC" w:rsidRPr="00C37ACE" w:rsidTr="001D090A">
        <w:tc>
          <w:tcPr>
            <w:tcW w:w="9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lementary </w:t>
            </w:r>
            <w:r w:rsidRPr="00C37ACE">
              <w:rPr>
                <w:rFonts w:ascii="Arial" w:hAnsi="Arial" w:cs="Arial"/>
                <w:sz w:val="22"/>
                <w:szCs w:val="22"/>
              </w:rPr>
              <w:t xml:space="preserve">Figure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37ACE">
              <w:rPr>
                <w:rFonts w:ascii="Arial" w:hAnsi="Arial" w:cs="Arial"/>
                <w:sz w:val="22"/>
                <w:szCs w:val="22"/>
              </w:rPr>
              <w:t>: Histogram of Continuous falls distribution in combined, HES and GP falls measures</w:t>
            </w:r>
          </w:p>
        </w:tc>
      </w:tr>
      <w:tr w:rsidR="001145CC" w:rsidRPr="00C37ACE" w:rsidTr="001D090A">
        <w:tc>
          <w:tcPr>
            <w:tcW w:w="9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3D7AC954" wp14:editId="2A8A81DF">
                  <wp:extent cx="5637985" cy="2487295"/>
                  <wp:effectExtent l="0" t="0" r="1270" b="8255"/>
                  <wp:docPr id="11" name="Picture 11" descr="Graphical user interfac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Graphical user interface&#10;&#10;Description automatically generated with low confidence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9614" cy="2488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5CC" w:rsidRPr="00C37ACE" w:rsidTr="001D090A">
        <w:tc>
          <w:tcPr>
            <w:tcW w:w="9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lastRenderedPageBreak/>
              <w:drawing>
                <wp:inline distT="0" distB="0" distL="0" distR="0" wp14:anchorId="1EA50023" wp14:editId="3B02F410">
                  <wp:extent cx="5637530" cy="2511425"/>
                  <wp:effectExtent l="0" t="0" r="1270" b="3175"/>
                  <wp:docPr id="8" name="Picture 8" descr="Tabl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Table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1245" cy="2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5CC" w:rsidRPr="00C37ACE" w:rsidTr="001D090A">
        <w:tc>
          <w:tcPr>
            <w:tcW w:w="9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7B59F03C" wp14:editId="4462399D">
                  <wp:extent cx="5647764" cy="2498725"/>
                  <wp:effectExtent l="0" t="0" r="0" b="0"/>
                  <wp:docPr id="10" name="Picture 10" descr="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Text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2349" cy="2500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0"/>
        <w:gridCol w:w="2989"/>
        <w:gridCol w:w="2916"/>
      </w:tblGrid>
      <w:tr w:rsidR="001145CC" w:rsidRPr="00137B14" w:rsidTr="001D090A">
        <w:trPr>
          <w:trHeight w:val="2331"/>
        </w:trPr>
        <w:tc>
          <w:tcPr>
            <w:tcW w:w="8915" w:type="dxa"/>
            <w:gridSpan w:val="3"/>
          </w:tcPr>
          <w:p w:rsidR="001145CC" w:rsidRPr="004A414C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Supplementary Figure 2: Manhattan plots of Continuous Combined, HES and GP and Binary HES and GP GWASs.</w:t>
            </w:r>
          </w:p>
        </w:tc>
      </w:tr>
      <w:tr w:rsidR="001145CC" w:rsidRPr="00137B14" w:rsidTr="001D090A">
        <w:trPr>
          <w:trHeight w:val="2331"/>
        </w:trPr>
        <w:tc>
          <w:tcPr>
            <w:tcW w:w="3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074913C8" wp14:editId="198887AC">
                  <wp:extent cx="1774776" cy="1782905"/>
                  <wp:effectExtent l="0" t="0" r="0" b="8255"/>
                  <wp:docPr id="2" name="Picture 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282" cy="179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9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25C984D0" wp14:editId="3EF8E34C">
                  <wp:extent cx="1761452" cy="1737360"/>
                  <wp:effectExtent l="0" t="0" r="0" b="0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898" cy="1747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6D34BC3D" wp14:editId="1B266400">
                  <wp:extent cx="1709225" cy="1724955"/>
                  <wp:effectExtent l="0" t="0" r="5715" b="8890"/>
                  <wp:docPr id="12" name="Picture 1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histogram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9748" cy="173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5CC" w:rsidRPr="00137B14" w:rsidTr="001D090A">
        <w:trPr>
          <w:trHeight w:val="2331"/>
        </w:trPr>
        <w:tc>
          <w:tcPr>
            <w:tcW w:w="3010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4C5953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lastRenderedPageBreak/>
              <w:drawing>
                <wp:inline distT="0" distB="0" distL="0" distR="0" wp14:anchorId="2AD726F2" wp14:editId="1AFDEEAE">
                  <wp:extent cx="1701568" cy="1693628"/>
                  <wp:effectExtent l="0" t="0" r="0" b="1905"/>
                  <wp:docPr id="23" name="Picture 23" descr="Chart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DEBA104-C0C4-7D50-528C-785839FF07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Chart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DEBA104-C0C4-7D50-528C-785839FF07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1296" cy="1713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9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1ABA37BE" wp14:editId="74F94624">
                  <wp:extent cx="1683469" cy="1701946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7968" cy="1716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</w:tcPr>
          <w:p w:rsidR="001145CC" w:rsidRPr="00C37ACE" w:rsidRDefault="001145CC" w:rsidP="001D090A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C37ACE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1A04D648" wp14:editId="469D3DBB">
                  <wp:extent cx="1675602" cy="1680804"/>
                  <wp:effectExtent l="0" t="0" r="127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421" cy="1694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145CC" w:rsidTr="001D090A">
        <w:tc>
          <w:tcPr>
            <w:tcW w:w="0" w:type="auto"/>
          </w:tcPr>
          <w:p w:rsidR="001145CC" w:rsidRDefault="001145CC" w:rsidP="001D090A">
            <w:pPr>
              <w:tabs>
                <w:tab w:val="left" w:pos="6076"/>
              </w:tabs>
              <w:rPr>
                <w:rFonts w:ascii="Arial" w:hAnsi="Arial" w:cs="Arial"/>
                <w:sz w:val="22"/>
                <w:szCs w:val="22"/>
              </w:rPr>
            </w:pPr>
            <w:r w:rsidRPr="00060E34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195603E8" wp14:editId="13E08E03">
                  <wp:extent cx="5372376" cy="5486682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2376" cy="5486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5CC" w:rsidTr="001D090A">
        <w:tc>
          <w:tcPr>
            <w:tcW w:w="0" w:type="auto"/>
          </w:tcPr>
          <w:p w:rsidR="001145CC" w:rsidRDefault="001145CC" w:rsidP="001D090A">
            <w:pPr>
              <w:tabs>
                <w:tab w:val="left" w:pos="607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ry Figure 3: MR Lap results when conducting analysis on the HES derived and GP derived falls separately. Binary falls is treated as the exposure.</w:t>
            </w:r>
          </w:p>
        </w:tc>
      </w:tr>
      <w:tr w:rsidR="001145CC" w:rsidTr="001D090A">
        <w:tc>
          <w:tcPr>
            <w:tcW w:w="9010" w:type="dxa"/>
          </w:tcPr>
          <w:p w:rsidR="001145CC" w:rsidRDefault="001145CC" w:rsidP="001D090A">
            <w:pPr>
              <w:tabs>
                <w:tab w:val="left" w:pos="607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5CC" w:rsidTr="001D090A">
        <w:tc>
          <w:tcPr>
            <w:tcW w:w="9010" w:type="dxa"/>
          </w:tcPr>
          <w:p w:rsidR="001145CC" w:rsidRDefault="001145CC" w:rsidP="001D09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145CC" w:rsidRPr="00BB7DB6" w:rsidRDefault="001145CC" w:rsidP="001145CC">
      <w:pPr>
        <w:tabs>
          <w:tab w:val="left" w:pos="6076"/>
        </w:tabs>
        <w:rPr>
          <w:noProof/>
        </w:rPr>
      </w:pPr>
      <w:r w:rsidRPr="005A53AD">
        <w:rPr>
          <w:noProof/>
        </w:rPr>
        <w:t xml:space="preserve"> </w:t>
      </w: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 w:rsidP="001145CC">
      <w:pPr>
        <w:tabs>
          <w:tab w:val="left" w:pos="6076"/>
        </w:tabs>
        <w:rPr>
          <w:rFonts w:ascii="Arial" w:hAnsi="Arial" w:cs="Arial"/>
          <w:sz w:val="22"/>
          <w:szCs w:val="22"/>
        </w:rPr>
      </w:pPr>
    </w:p>
    <w:p w:rsidR="001145CC" w:rsidRDefault="001145CC">
      <w:bookmarkStart w:id="0" w:name="_GoBack"/>
      <w:bookmarkEnd w:id="0"/>
    </w:p>
    <w:sectPr w:rsidR="001145CC" w:rsidSect="001945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42250"/>
    <w:multiLevelType w:val="hybridMultilevel"/>
    <w:tmpl w:val="6026247E"/>
    <w:lvl w:ilvl="0" w:tplc="5198C836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312EC"/>
    <w:multiLevelType w:val="hybridMultilevel"/>
    <w:tmpl w:val="8744A1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B36BEB"/>
    <w:multiLevelType w:val="hybridMultilevel"/>
    <w:tmpl w:val="22B86B32"/>
    <w:lvl w:ilvl="0" w:tplc="41E66A3E">
      <w:start w:val="8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E796B"/>
    <w:multiLevelType w:val="hybridMultilevel"/>
    <w:tmpl w:val="07163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222D0"/>
    <w:multiLevelType w:val="hybridMultilevel"/>
    <w:tmpl w:val="9F18C58C"/>
    <w:lvl w:ilvl="0" w:tplc="B9BCE0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CC"/>
    <w:rsid w:val="0000189E"/>
    <w:rsid w:val="000A6522"/>
    <w:rsid w:val="001145CC"/>
    <w:rsid w:val="002367D1"/>
    <w:rsid w:val="008264A0"/>
    <w:rsid w:val="0085014D"/>
    <w:rsid w:val="008F2D01"/>
    <w:rsid w:val="00A82A4C"/>
    <w:rsid w:val="00AB771D"/>
    <w:rsid w:val="00E8081E"/>
    <w:rsid w:val="00FF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E1350-E2A9-4E76-82AA-FFA148B9A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CC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5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5C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4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5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5C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5C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145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45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145C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5CC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5C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45CC"/>
    <w:rPr>
      <w:rFonts w:ascii="Calibri" w:hAnsi="Calibri" w:cs="Calibri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145C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45CC"/>
    <w:pPr>
      <w:spacing w:after="0" w:line="240" w:lineRule="auto"/>
    </w:pPr>
    <w:rPr>
      <w:sz w:val="24"/>
      <w:szCs w:val="24"/>
      <w:lang w:val="en-GB"/>
    </w:rPr>
  </w:style>
  <w:style w:type="character" w:customStyle="1" w:styleId="cf01">
    <w:name w:val="cf01"/>
    <w:basedOn w:val="DefaultParagraphFont"/>
    <w:rsid w:val="001145C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1145C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145CC"/>
    <w:rPr>
      <w:b/>
      <w:bCs/>
    </w:rPr>
  </w:style>
  <w:style w:type="character" w:customStyle="1" w:styleId="ui-provider">
    <w:name w:val="ui-provider"/>
    <w:basedOn w:val="DefaultParagraphFont"/>
    <w:rsid w:val="001145CC"/>
  </w:style>
  <w:style w:type="paragraph" w:styleId="Header">
    <w:name w:val="header"/>
    <w:basedOn w:val="Normal"/>
    <w:link w:val="HeaderChar"/>
    <w:uiPriority w:val="99"/>
    <w:unhideWhenUsed/>
    <w:rsid w:val="001145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5CC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45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5CC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145CC"/>
    <w:rPr>
      <w:color w:val="954F72"/>
      <w:u w:val="single"/>
    </w:rPr>
  </w:style>
  <w:style w:type="paragraph" w:customStyle="1" w:styleId="msonormal0">
    <w:name w:val="msonormal"/>
    <w:basedOn w:val="Normal"/>
    <w:rsid w:val="001145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1145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1145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1145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Default">
    <w:name w:val="Default"/>
    <w:rsid w:val="001145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58</Words>
  <Characters>12876</Characters>
  <Application>Microsoft Office Word</Application>
  <DocSecurity>0</DocSecurity>
  <Lines>107</Lines>
  <Paragraphs>30</Paragraphs>
  <ScaleCrop>false</ScaleCrop>
  <Company>HP Inc.</Company>
  <LinksUpToDate>false</LinksUpToDate>
  <CharactersWithSpaces>1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.</dc:creator>
  <cp:keywords/>
  <dc:description/>
  <cp:lastModifiedBy>Sowmya S.</cp:lastModifiedBy>
  <cp:revision>1</cp:revision>
  <dcterms:created xsi:type="dcterms:W3CDTF">2023-10-11T14:45:00Z</dcterms:created>
  <dcterms:modified xsi:type="dcterms:W3CDTF">2023-10-11T14:46:00Z</dcterms:modified>
</cp:coreProperties>
</file>